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CF7" w:rsidRDefault="00BE1CF7" w:rsidP="00CB55A0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</w:p>
    <w:p w:rsidR="00CB55A0" w:rsidRPr="00B22FEC" w:rsidRDefault="00CB55A0" w:rsidP="00CB55A0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22FEC">
        <w:rPr>
          <w:rFonts w:ascii="Times New Roman" w:hAnsi="Times New Roman" w:cs="Times New Roman"/>
          <w:sz w:val="20"/>
          <w:szCs w:val="20"/>
        </w:rPr>
        <w:t xml:space="preserve">Table 1. Correlation analysis among </w:t>
      </w:r>
      <w:r w:rsidR="00B22FEC" w:rsidRPr="00B22FEC">
        <w:rPr>
          <w:rFonts w:ascii="Times New Roman" w:hAnsi="Times New Roman" w:cs="Times New Roman"/>
          <w:sz w:val="20"/>
          <w:szCs w:val="20"/>
        </w:rPr>
        <w:t>coagulation and thrombosis-related ELISA indicators</w:t>
      </w:r>
      <w:r w:rsidRPr="00B22FEC">
        <w:rPr>
          <w:rFonts w:ascii="Times New Roman" w:hAnsi="Times New Roman" w:cs="Times New Roman"/>
          <w:sz w:val="20"/>
          <w:szCs w:val="20"/>
        </w:rPr>
        <w:t xml:space="preserve"> and cytokines and coagulation-related paramet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20"/>
        <w:gridCol w:w="1064"/>
        <w:gridCol w:w="425"/>
        <w:gridCol w:w="1111"/>
        <w:gridCol w:w="873"/>
        <w:gridCol w:w="710"/>
        <w:gridCol w:w="1337"/>
        <w:gridCol w:w="873"/>
      </w:tblGrid>
      <w:tr w:rsidR="00CB55A0" w:rsidRPr="00B22FEC" w:rsidTr="00567D4B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P1a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</w:rPr>
              <w:t>r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</w:rPr>
              <w:t>r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Microsoft YaHei" w:hAnsi="Times New Roman" w:cs="Times New Roman"/>
                <w:color w:val="333333"/>
                <w:sz w:val="20"/>
                <w:szCs w:val="20"/>
              </w:rPr>
              <w:t>r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04 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&lt;</w:t>
            </w: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84 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4 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0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-2R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0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6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18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77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9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9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&lt;</w:t>
            </w: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37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5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30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95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81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72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47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5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&lt;</w:t>
            </w: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42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01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31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&lt;</w:t>
            </w: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4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8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5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TA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87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470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&lt;</w:t>
            </w: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346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35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73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0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06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60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89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61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&lt;</w:t>
            </w: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40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7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920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4 </w:t>
            </w:r>
          </w:p>
        </w:tc>
        <w:tc>
          <w:tcPr>
            <w:tcW w:w="1064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&lt;</w:t>
            </w: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25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62 </w:t>
            </w:r>
          </w:p>
        </w:tc>
        <w:tc>
          <w:tcPr>
            <w:tcW w:w="710" w:type="dxa"/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40 </w:t>
            </w:r>
          </w:p>
        </w:tc>
        <w:tc>
          <w:tcPr>
            <w:tcW w:w="873" w:type="dxa"/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44 </w:t>
            </w:r>
          </w:p>
        </w:tc>
      </w:tr>
      <w:tr w:rsidR="00CB55A0" w:rsidRPr="00B22FEC" w:rsidTr="00567D4B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-dimer 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9 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94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CB55A0" w:rsidRPr="00B22FEC" w:rsidRDefault="00CB55A0" w:rsidP="00567D4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75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:rsidR="00CB55A0" w:rsidRPr="00B22FEC" w:rsidRDefault="00CB55A0" w:rsidP="00567D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36 </w:t>
            </w:r>
          </w:p>
        </w:tc>
      </w:tr>
    </w:tbl>
    <w:p w:rsidR="00EF4534" w:rsidRDefault="00EF4534"/>
    <w:sectPr w:rsidR="00EF4534" w:rsidSect="00115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EE4" w:rsidRDefault="00855EE4" w:rsidP="00CB55A0">
      <w:r>
        <w:separator/>
      </w:r>
    </w:p>
  </w:endnote>
  <w:endnote w:type="continuationSeparator" w:id="0">
    <w:p w:rsidR="00855EE4" w:rsidRDefault="00855EE4" w:rsidP="00CB5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EE4" w:rsidRDefault="00855EE4" w:rsidP="00CB55A0">
      <w:r>
        <w:separator/>
      </w:r>
    </w:p>
  </w:footnote>
  <w:footnote w:type="continuationSeparator" w:id="0">
    <w:p w:rsidR="00855EE4" w:rsidRDefault="00855EE4" w:rsidP="00CB5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058"/>
    <w:rsid w:val="00115F53"/>
    <w:rsid w:val="00222FC2"/>
    <w:rsid w:val="002847EC"/>
    <w:rsid w:val="00422058"/>
    <w:rsid w:val="00460B26"/>
    <w:rsid w:val="007E7547"/>
    <w:rsid w:val="00855EE4"/>
    <w:rsid w:val="00B22FEC"/>
    <w:rsid w:val="00BE1CF7"/>
    <w:rsid w:val="00C330B4"/>
    <w:rsid w:val="00CB55A0"/>
    <w:rsid w:val="00DF6421"/>
    <w:rsid w:val="00E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E3CE54-B8DC-4D21-8C74-8C77E29C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5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5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55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5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55A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55A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B55A0"/>
    <w:pPr>
      <w:jc w:val="left"/>
    </w:pPr>
    <w:rPr>
      <w:rFonts w:ascii="Times New Roman" w:hAnsi="Times New Roman"/>
      <w:sz w:val="24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5A0"/>
    <w:rPr>
      <w:rFonts w:ascii="Times New Roman" w:hAnsi="Times New Roman"/>
      <w:sz w:val="24"/>
      <w:szCs w:val="21"/>
    </w:rPr>
  </w:style>
  <w:style w:type="table" w:styleId="TableGrid">
    <w:name w:val="Table Grid"/>
    <w:basedOn w:val="TableNormal"/>
    <w:uiPriority w:val="39"/>
    <w:rsid w:val="00CB5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5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5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晨曦</dc:creator>
  <cp:keywords/>
  <dc:description/>
  <cp:lastModifiedBy>Sheela Devi R.</cp:lastModifiedBy>
  <cp:revision>7</cp:revision>
  <dcterms:created xsi:type="dcterms:W3CDTF">2020-05-06T10:52:00Z</dcterms:created>
  <dcterms:modified xsi:type="dcterms:W3CDTF">2020-10-21T04:05:00Z</dcterms:modified>
</cp:coreProperties>
</file>